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B7513" w14:textId="4F422203" w:rsidR="007C733E" w:rsidRPr="007C733E" w:rsidRDefault="00F24BC0" w:rsidP="007C733E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1: </w:t>
      </w:r>
      <w:r w:rsidR="007C733E" w:rsidRPr="007C733E">
        <w:rPr>
          <w:b/>
          <w:bCs/>
          <w:lang w:val="en-US"/>
        </w:rPr>
        <w:t>List of</w:t>
      </w:r>
      <w:r w:rsidR="007C733E" w:rsidRPr="007C733E">
        <w:rPr>
          <w:b/>
          <w:bCs/>
          <w:lang w:val="en-US"/>
        </w:rPr>
        <w:t xml:space="preserve"> chronic diseases </w:t>
      </w:r>
      <w:r>
        <w:rPr>
          <w:b/>
          <w:bCs/>
          <w:lang w:val="en-US"/>
        </w:rPr>
        <w:t>(ICPC2-code)</w:t>
      </w:r>
    </w:p>
    <w:p w14:paraId="73369576" w14:textId="77777777" w:rsidR="007C733E" w:rsidRDefault="007C733E" w:rsidP="007C733E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Cardiovascular </w:t>
      </w:r>
    </w:p>
    <w:p w14:paraId="6A4411BE" w14:textId="6B576791" w:rsidR="00C57AC8" w:rsidRDefault="00C57AC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Rheumatic fever/heart disease (K71)</w:t>
      </w:r>
    </w:p>
    <w:p w14:paraId="00DB16B7" w14:textId="4606BFB5" w:rsidR="00920BF8" w:rsidRDefault="00920BF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ongenital anomaly</w:t>
      </w:r>
      <w:r>
        <w:rPr>
          <w:lang w:val="en-US"/>
        </w:rPr>
        <w:t xml:space="preserve"> cardiovascular (K73)</w:t>
      </w:r>
    </w:p>
    <w:p w14:paraId="7E1866B2" w14:textId="26782584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Ischaemic</w:t>
      </w:r>
      <w:proofErr w:type="spellEnd"/>
      <w:r>
        <w:rPr>
          <w:lang w:val="en-US"/>
        </w:rPr>
        <w:t xml:space="preserve"> heart disease with angina (K74)</w:t>
      </w:r>
    </w:p>
    <w:p w14:paraId="3E6CC155" w14:textId="1018A8B4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Acute myocardial infarction (K75) </w:t>
      </w:r>
    </w:p>
    <w:p w14:paraId="5A8EE9DB" w14:textId="0CE28FDA" w:rsidR="004C7C95" w:rsidRDefault="004C7C95" w:rsidP="004C7C95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Ischaemic</w:t>
      </w:r>
      <w:proofErr w:type="spellEnd"/>
      <w:r>
        <w:rPr>
          <w:lang w:val="en-US"/>
        </w:rPr>
        <w:t xml:space="preserve"> heart disease with</w:t>
      </w:r>
      <w:r>
        <w:rPr>
          <w:lang w:val="en-US"/>
        </w:rPr>
        <w:t>out</w:t>
      </w:r>
      <w:r>
        <w:rPr>
          <w:lang w:val="en-US"/>
        </w:rPr>
        <w:t xml:space="preserve"> angina (K7</w:t>
      </w:r>
      <w:r>
        <w:rPr>
          <w:lang w:val="en-US"/>
        </w:rPr>
        <w:t>6</w:t>
      </w:r>
      <w:r>
        <w:rPr>
          <w:lang w:val="en-US"/>
        </w:rPr>
        <w:t>)</w:t>
      </w:r>
    </w:p>
    <w:p w14:paraId="0F380FA5" w14:textId="6A2F5780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Heart failure (K77)</w:t>
      </w:r>
    </w:p>
    <w:p w14:paraId="75E52926" w14:textId="6F53E6B0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Atrial fibrillation/flutter (K78)</w:t>
      </w:r>
    </w:p>
    <w:p w14:paraId="42AFBF73" w14:textId="63910892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aroxysmal tachycardia (K79)</w:t>
      </w:r>
    </w:p>
    <w:p w14:paraId="58AD86B3" w14:textId="73B5E92C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ardia arrythmia NOS (K80)</w:t>
      </w:r>
    </w:p>
    <w:p w14:paraId="539BDA39" w14:textId="36D99650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Heart/arterial murmur (K81)</w:t>
      </w:r>
    </w:p>
    <w:p w14:paraId="3DA88077" w14:textId="6511169C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ulmonary heart disease (K82)</w:t>
      </w:r>
    </w:p>
    <w:p w14:paraId="2790476E" w14:textId="0BD1B2E1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Heart valve disease NOS (K83)</w:t>
      </w:r>
    </w:p>
    <w:p w14:paraId="45F3C45E" w14:textId="7DDF235A" w:rsidR="004C7C95" w:rsidRDefault="004C7C95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Other disease of heart (K84)</w:t>
      </w:r>
    </w:p>
    <w:p w14:paraId="63D1F9EA" w14:textId="75C8F685" w:rsidR="004C7C95" w:rsidRPr="004C7C95" w:rsidRDefault="004C7C95" w:rsidP="004C7C95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Hypertension uncomplicated </w:t>
      </w:r>
      <w:r w:rsidRPr="004C7C95">
        <w:rPr>
          <w:lang w:val="en-US"/>
        </w:rPr>
        <w:t>(K86)</w:t>
      </w:r>
    </w:p>
    <w:p w14:paraId="394B993D" w14:textId="0F4958ED" w:rsidR="004C7C95" w:rsidRPr="004C7C95" w:rsidRDefault="004C7C95" w:rsidP="004C7C95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Hypertension complicated </w:t>
      </w:r>
      <w:r w:rsidRPr="004C7C95">
        <w:rPr>
          <w:lang w:val="en-US"/>
        </w:rPr>
        <w:t>(K8</w:t>
      </w:r>
      <w:r>
        <w:rPr>
          <w:lang w:val="en-US"/>
        </w:rPr>
        <w:t>7</w:t>
      </w:r>
      <w:r w:rsidRPr="004C7C95">
        <w:rPr>
          <w:lang w:val="en-US"/>
        </w:rPr>
        <w:t>)</w:t>
      </w:r>
    </w:p>
    <w:p w14:paraId="04727422" w14:textId="1F47533B" w:rsidR="007C733E" w:rsidRDefault="007C733E" w:rsidP="004C7C95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4C7C95">
        <w:rPr>
          <w:lang w:val="en-US"/>
        </w:rPr>
        <w:t xml:space="preserve">CVA (cerebrovascular accident) </w:t>
      </w:r>
      <w:r w:rsidR="004C7C95">
        <w:rPr>
          <w:lang w:val="en-US"/>
        </w:rPr>
        <w:t>(K90)</w:t>
      </w:r>
    </w:p>
    <w:p w14:paraId="4A2982D9" w14:textId="16EEF818" w:rsidR="009B77F9" w:rsidRDefault="009B77F9" w:rsidP="004C7C95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erebrovascular disease (K91)</w:t>
      </w:r>
    </w:p>
    <w:p w14:paraId="52F218F9" w14:textId="50B5680C" w:rsidR="009B77F9" w:rsidRDefault="009B77F9" w:rsidP="004C7C95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Atherosclerosis/PVD (K92)</w:t>
      </w:r>
    </w:p>
    <w:p w14:paraId="019D3C8E" w14:textId="0D56AF0D" w:rsidR="009B77F9" w:rsidRPr="004C7C95" w:rsidRDefault="009B77F9" w:rsidP="004C7C95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ardiovascular disease other (K99)</w:t>
      </w:r>
    </w:p>
    <w:p w14:paraId="7CFEC828" w14:textId="77777777" w:rsidR="007C733E" w:rsidRDefault="007C733E" w:rsidP="007C733E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Musculoskeletal </w:t>
      </w:r>
    </w:p>
    <w:p w14:paraId="5DCE91D2" w14:textId="0ACE69DA" w:rsidR="00920BF8" w:rsidRDefault="00920BF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Congenital anomaly </w:t>
      </w:r>
      <w:r>
        <w:rPr>
          <w:lang w:val="en-US"/>
        </w:rPr>
        <w:t>musculoskeletal (L82)</w:t>
      </w:r>
    </w:p>
    <w:p w14:paraId="23B46E54" w14:textId="0BF5551B" w:rsidR="00A87ECA" w:rsidRDefault="00A87ECA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Neck syndrome (L83)</w:t>
      </w:r>
    </w:p>
    <w:p w14:paraId="517AA7C3" w14:textId="656711E1" w:rsidR="00A87ECA" w:rsidRDefault="00A87ECA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Back syndrome without radiating pain (L84)</w:t>
      </w:r>
    </w:p>
    <w:p w14:paraId="4E45A94D" w14:textId="69A7024F" w:rsidR="00A87ECA" w:rsidRDefault="00A87ECA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Acquired deformity of spine (L85)</w:t>
      </w:r>
    </w:p>
    <w:p w14:paraId="5E9721FD" w14:textId="075AFD03" w:rsidR="00A87ECA" w:rsidRPr="00A87ECA" w:rsidRDefault="00A87ECA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Back syndrome wit</w:t>
      </w:r>
      <w:r>
        <w:rPr>
          <w:lang w:val="en-US"/>
        </w:rPr>
        <w:t>h</w:t>
      </w:r>
      <w:r>
        <w:rPr>
          <w:lang w:val="en-US"/>
        </w:rPr>
        <w:t xml:space="preserve"> radiating pain (L8</w:t>
      </w:r>
      <w:r>
        <w:rPr>
          <w:lang w:val="en-US"/>
        </w:rPr>
        <w:t>6</w:t>
      </w:r>
      <w:r>
        <w:rPr>
          <w:lang w:val="en-US"/>
        </w:rPr>
        <w:t>)</w:t>
      </w:r>
    </w:p>
    <w:p w14:paraId="7C7964B1" w14:textId="02201439" w:rsidR="007C733E" w:rsidRDefault="007C733E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7C733E">
        <w:rPr>
          <w:lang w:val="en-US"/>
        </w:rPr>
        <w:t>Rheumatoid arthritis</w:t>
      </w:r>
      <w:r w:rsidR="003D4A11">
        <w:rPr>
          <w:lang w:val="en-US"/>
        </w:rPr>
        <w:t xml:space="preserve"> (L88)</w:t>
      </w:r>
    </w:p>
    <w:p w14:paraId="49AEF933" w14:textId="40EED611" w:rsidR="007C733E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Osteoarthrosis</w:t>
      </w:r>
      <w:r>
        <w:rPr>
          <w:lang w:val="en-US"/>
        </w:rPr>
        <w:t xml:space="preserve"> of </w:t>
      </w:r>
      <w:r w:rsidR="007C733E" w:rsidRPr="007C733E">
        <w:rPr>
          <w:lang w:val="en-US"/>
        </w:rPr>
        <w:t xml:space="preserve">hip </w:t>
      </w:r>
      <w:r>
        <w:rPr>
          <w:lang w:val="en-US"/>
        </w:rPr>
        <w:t>(L89)</w:t>
      </w:r>
    </w:p>
    <w:p w14:paraId="4CD8BEEA" w14:textId="08CD3A4F" w:rsidR="007C733E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Osteoarthrosis</w:t>
      </w:r>
      <w:r>
        <w:rPr>
          <w:lang w:val="en-US"/>
        </w:rPr>
        <w:t xml:space="preserve"> of </w:t>
      </w:r>
      <w:r w:rsidR="007C733E" w:rsidRPr="007C733E">
        <w:rPr>
          <w:lang w:val="en-US"/>
        </w:rPr>
        <w:t xml:space="preserve">knee </w:t>
      </w:r>
      <w:r>
        <w:rPr>
          <w:lang w:val="en-US"/>
        </w:rPr>
        <w:t>(L90)</w:t>
      </w:r>
    </w:p>
    <w:p w14:paraId="7FD1AAF6" w14:textId="781B62AF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Osteoarthrosis other (L91)</w:t>
      </w:r>
    </w:p>
    <w:p w14:paraId="0168D8FF" w14:textId="5FBAA202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Shoulder syndrome (L92)</w:t>
      </w:r>
    </w:p>
    <w:p w14:paraId="3403E899" w14:textId="6631506D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Osteoporosis (L95)</w:t>
      </w:r>
    </w:p>
    <w:p w14:paraId="21FD34E2" w14:textId="7A4CF89A" w:rsidR="003D4A11" w:rsidRDefault="00A87ECA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Acquired deformity of limb (L98)</w:t>
      </w:r>
    </w:p>
    <w:p w14:paraId="11232F0B" w14:textId="0DD07697" w:rsidR="009B77F9" w:rsidRDefault="007C733E" w:rsidP="007C733E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Mental health </w:t>
      </w:r>
    </w:p>
    <w:p w14:paraId="00F7E41F" w14:textId="7853E07F" w:rsidR="009B77F9" w:rsidRDefault="009B77F9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hronic alcohol abuse (P15)</w:t>
      </w:r>
    </w:p>
    <w:p w14:paraId="3E19187D" w14:textId="5C3F1C2F" w:rsidR="009B77F9" w:rsidRDefault="009B77F9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Dementia (P70)</w:t>
      </w:r>
    </w:p>
    <w:p w14:paraId="4F8046E9" w14:textId="45F622E3" w:rsidR="009B77F9" w:rsidRDefault="009B77F9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Organic psychosis, other (P71)</w:t>
      </w:r>
    </w:p>
    <w:p w14:paraId="755F23A2" w14:textId="75C5A32D" w:rsidR="009B77F9" w:rsidRDefault="009B77F9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Schizophrenia (P72)</w:t>
      </w:r>
    </w:p>
    <w:p w14:paraId="5BBB8E5A" w14:textId="0A3E8588" w:rsidR="009B77F9" w:rsidRDefault="009B77F9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Affective psychosis (P73)</w:t>
      </w:r>
    </w:p>
    <w:p w14:paraId="4F274D1E" w14:textId="206D6CC5" w:rsidR="009B77F9" w:rsidRDefault="009B77F9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Anxiety disorder (P74)</w:t>
      </w:r>
    </w:p>
    <w:p w14:paraId="64F28CD5" w14:textId="4E0DC786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Depressive disorder (P76)</w:t>
      </w:r>
    </w:p>
    <w:p w14:paraId="535A62BA" w14:textId="74BD843A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Neurasthenia/</w:t>
      </w:r>
      <w:proofErr w:type="spellStart"/>
      <w:r>
        <w:rPr>
          <w:lang w:val="en-US"/>
        </w:rPr>
        <w:t>surmenage</w:t>
      </w:r>
      <w:proofErr w:type="spellEnd"/>
      <w:r>
        <w:rPr>
          <w:lang w:val="en-US"/>
        </w:rPr>
        <w:t xml:space="preserve"> (P78)</w:t>
      </w:r>
    </w:p>
    <w:p w14:paraId="3984FFEB" w14:textId="57B10BA5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hobia/compulsive disorder (P79)</w:t>
      </w:r>
    </w:p>
    <w:p w14:paraId="513C6363" w14:textId="56AC0C5B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ersonality disorder (P80)</w:t>
      </w:r>
    </w:p>
    <w:p w14:paraId="6A276A34" w14:textId="2F4FAE76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Hyperkinetic disorder (P81)</w:t>
      </w:r>
    </w:p>
    <w:p w14:paraId="477522F0" w14:textId="54B3B7B7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ost-traumatic stress disorder (P82)</w:t>
      </w:r>
    </w:p>
    <w:p w14:paraId="66808ED8" w14:textId="0A10D34C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Mental retardation (P85)</w:t>
      </w:r>
    </w:p>
    <w:p w14:paraId="43F55DA9" w14:textId="77784194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Anorexia nervosa/bulimia (P86)</w:t>
      </w:r>
    </w:p>
    <w:p w14:paraId="45964C41" w14:textId="4E0FF39F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sychosis NOS/other (P98)</w:t>
      </w:r>
    </w:p>
    <w:p w14:paraId="49D4A9CD" w14:textId="23DD1415" w:rsidR="003D4A11" w:rsidRDefault="003D4A11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sychological disorders, other (P99)</w:t>
      </w:r>
    </w:p>
    <w:p w14:paraId="693FB3D4" w14:textId="77777777" w:rsidR="007C733E" w:rsidRDefault="007C733E" w:rsidP="007C733E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Eye &amp; Ear </w:t>
      </w:r>
    </w:p>
    <w:p w14:paraId="4F6483FA" w14:textId="1872A3FF" w:rsidR="00920BF8" w:rsidRDefault="00920BF8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lastRenderedPageBreak/>
        <w:t>Congenital anomaly</w:t>
      </w:r>
      <w:r>
        <w:rPr>
          <w:lang w:val="en-US"/>
        </w:rPr>
        <w:t xml:space="preserve"> eye other (F81)</w:t>
      </w:r>
    </w:p>
    <w:p w14:paraId="34F9FC17" w14:textId="7D235443" w:rsidR="00A87ECA" w:rsidRDefault="00A87ECA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Retinopathy (F83)</w:t>
      </w:r>
    </w:p>
    <w:p w14:paraId="2E570C11" w14:textId="65BAE5EF" w:rsidR="00A87ECA" w:rsidRDefault="00A87ECA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Macular degeneration (F84)</w:t>
      </w:r>
    </w:p>
    <w:p w14:paraId="6B911269" w14:textId="2C10BBA6" w:rsidR="00A87ECA" w:rsidRDefault="00A87ECA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ataract (F92)</w:t>
      </w:r>
    </w:p>
    <w:p w14:paraId="0780FA0B" w14:textId="64B3D90D" w:rsidR="00A87ECA" w:rsidRDefault="00A87ECA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Glaucoma (F93)</w:t>
      </w:r>
    </w:p>
    <w:p w14:paraId="642BC0D7" w14:textId="12E6FE18" w:rsidR="00A87ECA" w:rsidRDefault="00A87ECA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Blindness (F94)</w:t>
      </w:r>
    </w:p>
    <w:p w14:paraId="3D9300B1" w14:textId="557A7FD1" w:rsidR="00A87ECA" w:rsidRDefault="00A87ECA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Vertiginous syndrome (H82)</w:t>
      </w:r>
    </w:p>
    <w:p w14:paraId="569F85D7" w14:textId="7EDBC800" w:rsidR="00A87ECA" w:rsidRDefault="00A87ECA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Presbyacusis</w:t>
      </w:r>
      <w:proofErr w:type="spellEnd"/>
      <w:r>
        <w:rPr>
          <w:lang w:val="en-US"/>
        </w:rPr>
        <w:t xml:space="preserve"> (H84)</w:t>
      </w:r>
    </w:p>
    <w:p w14:paraId="39C66F15" w14:textId="5BBA188D" w:rsidR="00A87ECA" w:rsidRDefault="00A87ECA" w:rsidP="00A87ECA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Deafness (H86)</w:t>
      </w:r>
    </w:p>
    <w:p w14:paraId="2363D75B" w14:textId="77777777" w:rsidR="007C733E" w:rsidRPr="00A87ECA" w:rsidRDefault="007C733E" w:rsidP="00A87ECA">
      <w:pPr>
        <w:spacing w:after="0" w:line="240" w:lineRule="auto"/>
        <w:rPr>
          <w:lang w:val="en-US"/>
        </w:rPr>
      </w:pPr>
      <w:r w:rsidRPr="00A87ECA">
        <w:rPr>
          <w:lang w:val="en-US"/>
        </w:rPr>
        <w:t xml:space="preserve">(Male and female) urogenital </w:t>
      </w:r>
    </w:p>
    <w:p w14:paraId="57438000" w14:textId="532A4975" w:rsidR="00920BF8" w:rsidRDefault="00920BF8" w:rsidP="000974D2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ongenital anomaly</w:t>
      </w:r>
      <w:r>
        <w:rPr>
          <w:lang w:val="en-US"/>
        </w:rPr>
        <w:t xml:space="preserve"> urinary tract (U85)</w:t>
      </w:r>
    </w:p>
    <w:p w14:paraId="7765E302" w14:textId="75C30FD6" w:rsidR="000974D2" w:rsidRDefault="000974D2" w:rsidP="000974D2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7C733E">
        <w:rPr>
          <w:lang w:val="en-US"/>
        </w:rPr>
        <w:t>Glomerulonephritis</w:t>
      </w:r>
      <w:r>
        <w:rPr>
          <w:lang w:val="en-US"/>
        </w:rPr>
        <w:t>/nephrosis (U88)</w:t>
      </w:r>
    </w:p>
    <w:p w14:paraId="021F9106" w14:textId="165512ED" w:rsidR="000974D2" w:rsidRDefault="000974D2" w:rsidP="000974D2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Urinary calculus (U95)</w:t>
      </w:r>
    </w:p>
    <w:p w14:paraId="69111422" w14:textId="4E7BAA99" w:rsidR="000974D2" w:rsidRDefault="000974D2" w:rsidP="000974D2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Urinary disease, other (U99)</w:t>
      </w:r>
    </w:p>
    <w:p w14:paraId="310FA104" w14:textId="6A72C4E7" w:rsidR="007C733E" w:rsidRPr="000974D2" w:rsidRDefault="000974D2" w:rsidP="000974D2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Benign prostatic hypertrophy (Y85)</w:t>
      </w:r>
      <w:r w:rsidR="007C733E" w:rsidRPr="000974D2">
        <w:rPr>
          <w:lang w:val="en-US"/>
        </w:rPr>
        <w:t xml:space="preserve"> </w:t>
      </w:r>
    </w:p>
    <w:p w14:paraId="65967CFD" w14:textId="77777777" w:rsidR="007C733E" w:rsidRDefault="007C733E" w:rsidP="00F24BC0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Respiratory </w:t>
      </w:r>
    </w:p>
    <w:p w14:paraId="45B6EAE5" w14:textId="732F2466" w:rsidR="000974D2" w:rsidRDefault="000974D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Acute/chronic sinusitis (R75)</w:t>
      </w:r>
    </w:p>
    <w:p w14:paraId="4082A208" w14:textId="51390A48" w:rsidR="000974D2" w:rsidRDefault="000974D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hronic bronchitis (R79)</w:t>
      </w:r>
    </w:p>
    <w:p w14:paraId="77C29D05" w14:textId="11F4FB02" w:rsidR="00920BF8" w:rsidRDefault="00920BF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ongenital anomaly</w:t>
      </w:r>
      <w:r>
        <w:rPr>
          <w:lang w:val="en-US"/>
        </w:rPr>
        <w:t xml:space="preserve"> respiratory (R89)</w:t>
      </w:r>
    </w:p>
    <w:p w14:paraId="4F5F3FB4" w14:textId="717E9559" w:rsidR="000974D2" w:rsidRDefault="000974D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Hypertrophy tonsils/adenoids (R90)</w:t>
      </w:r>
    </w:p>
    <w:p w14:paraId="148B4480" w14:textId="1A86F021" w:rsidR="000974D2" w:rsidRDefault="000974D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hronic obstructive pulmonary disease (R95)</w:t>
      </w:r>
    </w:p>
    <w:p w14:paraId="0B9CCB01" w14:textId="42873C48" w:rsidR="000974D2" w:rsidRDefault="000974D2" w:rsidP="000974D2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0974D2">
        <w:rPr>
          <w:lang w:val="en-US"/>
        </w:rPr>
        <w:t>Asthma</w:t>
      </w:r>
      <w:r>
        <w:rPr>
          <w:lang w:val="en-US"/>
        </w:rPr>
        <w:t xml:space="preserve"> (R96)</w:t>
      </w:r>
    </w:p>
    <w:p w14:paraId="14CCB7B2" w14:textId="09B5D612" w:rsidR="000974D2" w:rsidRDefault="000974D2" w:rsidP="000974D2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Allergic rhinitis (R97)</w:t>
      </w:r>
    </w:p>
    <w:p w14:paraId="51ED5287" w14:textId="77777777" w:rsidR="007C733E" w:rsidRPr="000974D2" w:rsidRDefault="007C733E" w:rsidP="000974D2">
      <w:pPr>
        <w:spacing w:after="0" w:line="240" w:lineRule="auto"/>
        <w:rPr>
          <w:lang w:val="en-US"/>
        </w:rPr>
      </w:pPr>
      <w:r w:rsidRPr="000974D2">
        <w:rPr>
          <w:lang w:val="en-US"/>
        </w:rPr>
        <w:t xml:space="preserve">Skin </w:t>
      </w:r>
    </w:p>
    <w:p w14:paraId="3887A829" w14:textId="51653731" w:rsidR="000974D2" w:rsidRDefault="000974D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Neoplasm skin benign/unspecified (S79)</w:t>
      </w:r>
    </w:p>
    <w:p w14:paraId="1BE5A07A" w14:textId="3A65D11C" w:rsidR="000974D2" w:rsidRDefault="000974D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Dermatitis </w:t>
      </w:r>
      <w:proofErr w:type="spellStart"/>
      <w:r>
        <w:rPr>
          <w:lang w:val="en-US"/>
        </w:rPr>
        <w:t>seborrhoeic</w:t>
      </w:r>
      <w:proofErr w:type="spellEnd"/>
      <w:r>
        <w:rPr>
          <w:lang w:val="en-US"/>
        </w:rPr>
        <w:t xml:space="preserve"> (S86)</w:t>
      </w:r>
    </w:p>
    <w:p w14:paraId="00579117" w14:textId="5182B318" w:rsidR="000974D2" w:rsidRDefault="000974D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Dermatitis/atopic eczema (S87)</w:t>
      </w:r>
    </w:p>
    <w:p w14:paraId="6F9BA8C7" w14:textId="1BE85EEC" w:rsidR="000974D2" w:rsidRDefault="000974D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Dermatitis contact/allergic (S88)</w:t>
      </w:r>
    </w:p>
    <w:p w14:paraId="3A69BBF1" w14:textId="5BADC435" w:rsidR="000974D2" w:rsidRDefault="000974D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soriasis (S91)</w:t>
      </w:r>
    </w:p>
    <w:p w14:paraId="7A9D1F53" w14:textId="77777777" w:rsidR="007C733E" w:rsidRDefault="007C733E" w:rsidP="00F24BC0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Digestive </w:t>
      </w:r>
    </w:p>
    <w:p w14:paraId="60B2436B" w14:textId="6AC81A7D" w:rsidR="000F16E8" w:rsidRDefault="000F16E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Oesophagus</w:t>
      </w:r>
      <w:proofErr w:type="spellEnd"/>
      <w:r>
        <w:rPr>
          <w:lang w:val="en-US"/>
        </w:rPr>
        <w:t xml:space="preserve"> disease (D84)</w:t>
      </w:r>
    </w:p>
    <w:p w14:paraId="241D6D63" w14:textId="3414D5CF" w:rsidR="000F16E8" w:rsidRDefault="000F16E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Diverticular disease (D92)</w:t>
      </w:r>
    </w:p>
    <w:p w14:paraId="36C65CB7" w14:textId="1AC4DFC3" w:rsidR="007C733E" w:rsidRDefault="007C733E" w:rsidP="000F16E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0F16E8">
        <w:rPr>
          <w:lang w:val="en-US"/>
        </w:rPr>
        <w:t>Irritable bowel syndrome</w:t>
      </w:r>
      <w:r w:rsidR="000F16E8">
        <w:rPr>
          <w:lang w:val="en-US"/>
        </w:rPr>
        <w:t xml:space="preserve"> (D93)</w:t>
      </w:r>
    </w:p>
    <w:p w14:paraId="706523C6" w14:textId="4DC10C1C" w:rsidR="000F16E8" w:rsidRDefault="000F16E8" w:rsidP="000F16E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hronic enteritis/ulcerative colitis (D94)</w:t>
      </w:r>
    </w:p>
    <w:p w14:paraId="7DB4756C" w14:textId="1DD81871" w:rsidR="000F16E8" w:rsidRDefault="000F16E8" w:rsidP="000F16E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Liver disease NOS (D97)</w:t>
      </w:r>
    </w:p>
    <w:p w14:paraId="3E395D59" w14:textId="3AB29A9F" w:rsidR="000F16E8" w:rsidRDefault="000F16E8" w:rsidP="000F16E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0F16E8">
        <w:rPr>
          <w:lang w:val="en-US"/>
        </w:rPr>
        <w:t>Cholecystitis/cholelithiasis</w:t>
      </w:r>
      <w:r>
        <w:rPr>
          <w:lang w:val="en-US"/>
        </w:rPr>
        <w:t xml:space="preserve"> (D98)</w:t>
      </w:r>
    </w:p>
    <w:p w14:paraId="122DC74A" w14:textId="77777777" w:rsidR="007C733E" w:rsidRDefault="007C733E" w:rsidP="00F24BC0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Endocrine and metabolic </w:t>
      </w:r>
    </w:p>
    <w:p w14:paraId="18E8AA64" w14:textId="4FBF378E" w:rsidR="00920BF8" w:rsidRDefault="00920BF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ongenital anomaly</w:t>
      </w:r>
      <w:r>
        <w:rPr>
          <w:lang w:val="en-US"/>
        </w:rPr>
        <w:t xml:space="preserve"> endocrine/metabolic (T80)</w:t>
      </w:r>
    </w:p>
    <w:p w14:paraId="3D7CB1DF" w14:textId="7E4E3232" w:rsidR="000F16E8" w:rsidRDefault="000F16E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Goitre</w:t>
      </w:r>
      <w:proofErr w:type="spellEnd"/>
      <w:r>
        <w:rPr>
          <w:lang w:val="en-US"/>
        </w:rPr>
        <w:t xml:space="preserve"> (T81)</w:t>
      </w:r>
    </w:p>
    <w:p w14:paraId="229765E7" w14:textId="081D979D" w:rsidR="000F16E8" w:rsidRDefault="000F16E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Obesity (T82)</w:t>
      </w:r>
    </w:p>
    <w:p w14:paraId="3BA71137" w14:textId="52C06FC1" w:rsidR="000F16E8" w:rsidRDefault="000F16E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Overweight (T83)</w:t>
      </w:r>
    </w:p>
    <w:p w14:paraId="41453916" w14:textId="75225EF9" w:rsidR="007C733E" w:rsidRPr="000F16E8" w:rsidRDefault="007C733E" w:rsidP="000F16E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0F16E8">
        <w:rPr>
          <w:lang w:val="en-US"/>
        </w:rPr>
        <w:t>Hyperthyroidism</w:t>
      </w:r>
      <w:r w:rsidR="000F16E8">
        <w:rPr>
          <w:lang w:val="en-US"/>
        </w:rPr>
        <w:t xml:space="preserve">/thyrotoxicosis (T85) </w:t>
      </w:r>
    </w:p>
    <w:p w14:paraId="37334C56" w14:textId="16152314" w:rsidR="007C733E" w:rsidRDefault="007C733E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7C733E">
        <w:rPr>
          <w:lang w:val="en-US"/>
        </w:rPr>
        <w:t>Hypothyroidism</w:t>
      </w:r>
      <w:r w:rsidR="000F16E8">
        <w:rPr>
          <w:lang w:val="en-US"/>
        </w:rPr>
        <w:t>/</w:t>
      </w:r>
      <w:proofErr w:type="spellStart"/>
      <w:r w:rsidR="000F16E8">
        <w:rPr>
          <w:lang w:val="en-US"/>
        </w:rPr>
        <w:t>myxoedema</w:t>
      </w:r>
      <w:proofErr w:type="spellEnd"/>
      <w:r w:rsidR="000F16E8">
        <w:rPr>
          <w:lang w:val="en-US"/>
        </w:rPr>
        <w:t xml:space="preserve"> (T86)</w:t>
      </w:r>
    </w:p>
    <w:p w14:paraId="54845B01" w14:textId="4222E0D0" w:rsidR="000F16E8" w:rsidRDefault="000F16E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Diabetes insulin dependent (T89)</w:t>
      </w:r>
    </w:p>
    <w:p w14:paraId="50725D6E" w14:textId="51DBB818" w:rsidR="000F16E8" w:rsidRDefault="000F16E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Diabetes non-insulin dependent (T90)</w:t>
      </w:r>
    </w:p>
    <w:p w14:paraId="3E53753B" w14:textId="11A437E5" w:rsidR="007C733E" w:rsidRDefault="000F16E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Gout (T92)</w:t>
      </w:r>
    </w:p>
    <w:p w14:paraId="2BE56CAA" w14:textId="0424BF2B" w:rsidR="007C733E" w:rsidRDefault="000F16E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Lipid disorder (T93)</w:t>
      </w:r>
    </w:p>
    <w:p w14:paraId="7ED9A669" w14:textId="77777777" w:rsidR="007C733E" w:rsidRDefault="007C733E" w:rsidP="00F24BC0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Neurological </w:t>
      </w:r>
    </w:p>
    <w:p w14:paraId="41BD6C68" w14:textId="3FCE40C0" w:rsidR="00C57AC8" w:rsidRDefault="00C57AC8" w:rsidP="00C57AC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oliomyelitis (N70)</w:t>
      </w:r>
    </w:p>
    <w:p w14:paraId="443D7ED7" w14:textId="75D6416D" w:rsidR="00C57AC8" w:rsidRDefault="00C57AC8" w:rsidP="00C57AC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Neurological infection other (N73)</w:t>
      </w:r>
    </w:p>
    <w:p w14:paraId="6CFA515A" w14:textId="20D35AFD" w:rsidR="00920BF8" w:rsidRDefault="00920BF8" w:rsidP="00C57AC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ongenital anomaly</w:t>
      </w:r>
      <w:r>
        <w:rPr>
          <w:lang w:val="en-US"/>
        </w:rPr>
        <w:t xml:space="preserve"> neurological (N85)</w:t>
      </w:r>
    </w:p>
    <w:p w14:paraId="60BF0383" w14:textId="132D08F5" w:rsidR="007C733E" w:rsidRPr="00C57AC8" w:rsidRDefault="007C733E" w:rsidP="00C57AC8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C57AC8">
        <w:rPr>
          <w:lang w:val="en-US"/>
        </w:rPr>
        <w:t>Multiple sclerosis</w:t>
      </w:r>
      <w:r w:rsidR="00C57AC8">
        <w:rPr>
          <w:lang w:val="en-US"/>
        </w:rPr>
        <w:t xml:space="preserve"> (N86)</w:t>
      </w:r>
    </w:p>
    <w:p w14:paraId="03C63052" w14:textId="1194DE78" w:rsidR="007C733E" w:rsidRDefault="007C733E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7C733E">
        <w:rPr>
          <w:lang w:val="en-US"/>
        </w:rPr>
        <w:lastRenderedPageBreak/>
        <w:t>Parkinson</w:t>
      </w:r>
      <w:r w:rsidR="00C57AC8">
        <w:rPr>
          <w:lang w:val="en-US"/>
        </w:rPr>
        <w:t>ism (N87)</w:t>
      </w:r>
      <w:r w:rsidRPr="007C733E">
        <w:rPr>
          <w:lang w:val="en-US"/>
        </w:rPr>
        <w:t xml:space="preserve"> </w:t>
      </w:r>
    </w:p>
    <w:p w14:paraId="555DC066" w14:textId="0F058579" w:rsidR="007C733E" w:rsidRDefault="007C733E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7C733E">
        <w:rPr>
          <w:lang w:val="en-US"/>
        </w:rPr>
        <w:t>Epilepsy</w:t>
      </w:r>
      <w:r w:rsidR="00C57AC8">
        <w:rPr>
          <w:lang w:val="en-US"/>
        </w:rPr>
        <w:t xml:space="preserve"> (N88)</w:t>
      </w:r>
    </w:p>
    <w:p w14:paraId="6FB1F4E9" w14:textId="37633BCE" w:rsidR="007C733E" w:rsidRDefault="007C733E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7C733E">
        <w:rPr>
          <w:lang w:val="en-US"/>
        </w:rPr>
        <w:t>Migraine</w:t>
      </w:r>
      <w:r w:rsidR="00C57AC8">
        <w:rPr>
          <w:lang w:val="en-US"/>
        </w:rPr>
        <w:t xml:space="preserve"> (N89)</w:t>
      </w:r>
    </w:p>
    <w:p w14:paraId="394746BF" w14:textId="4239FCBF" w:rsidR="00C57AC8" w:rsidRDefault="00C57AC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luster headache (N90)</w:t>
      </w:r>
    </w:p>
    <w:p w14:paraId="1C52B6EB" w14:textId="77777777" w:rsidR="007C733E" w:rsidRDefault="007C733E" w:rsidP="00F24BC0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Blood(forming organs) and lymphatics </w:t>
      </w:r>
    </w:p>
    <w:p w14:paraId="171901C1" w14:textId="65AA68F2" w:rsidR="00920BF8" w:rsidRDefault="00920BF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ongenital anomaly blood/lymph other (B79)</w:t>
      </w:r>
    </w:p>
    <w:p w14:paraId="72A3FFC4" w14:textId="43F7DE53" w:rsidR="00C57AC8" w:rsidRDefault="00C57AC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Iron deficiency </w:t>
      </w:r>
      <w:proofErr w:type="spellStart"/>
      <w:r>
        <w:rPr>
          <w:lang w:val="en-US"/>
        </w:rPr>
        <w:t>anaemia</w:t>
      </w:r>
      <w:proofErr w:type="spellEnd"/>
      <w:r>
        <w:rPr>
          <w:lang w:val="en-US"/>
        </w:rPr>
        <w:t xml:space="preserve"> (B80)</w:t>
      </w:r>
    </w:p>
    <w:p w14:paraId="5989A572" w14:textId="11C7B77F" w:rsidR="00C57AC8" w:rsidRDefault="00C57AC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Anaemia</w:t>
      </w:r>
      <w:proofErr w:type="spellEnd"/>
      <w:r>
        <w:rPr>
          <w:lang w:val="en-US"/>
        </w:rPr>
        <w:t>, vitamin B12/folate deficiency (B81)</w:t>
      </w:r>
    </w:p>
    <w:p w14:paraId="1EC99A84" w14:textId="02E2B550" w:rsidR="00C57AC8" w:rsidRDefault="00C57AC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Anaemia</w:t>
      </w:r>
      <w:proofErr w:type="spellEnd"/>
      <w:r>
        <w:rPr>
          <w:lang w:val="en-US"/>
        </w:rPr>
        <w:t xml:space="preserve"> other/unspecified (B82)</w:t>
      </w:r>
    </w:p>
    <w:p w14:paraId="4DD1962D" w14:textId="215BE7D6" w:rsidR="00C57AC8" w:rsidRDefault="00C57AC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Purpura/coagulation defect (B83)</w:t>
      </w:r>
    </w:p>
    <w:p w14:paraId="2CED1ED8" w14:textId="77777777" w:rsidR="00C57AC8" w:rsidRDefault="00C57AC8" w:rsidP="00F24BC0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HIV-infection/AIDS (B90)</w:t>
      </w:r>
    </w:p>
    <w:p w14:paraId="0810C918" w14:textId="61419B3B" w:rsidR="007C733E" w:rsidRPr="00C57AC8" w:rsidRDefault="007C733E" w:rsidP="00C57AC8">
      <w:pPr>
        <w:spacing w:after="0" w:line="240" w:lineRule="auto"/>
        <w:rPr>
          <w:lang w:val="en-US"/>
        </w:rPr>
      </w:pPr>
      <w:r w:rsidRPr="00C57AC8">
        <w:rPr>
          <w:lang w:val="en-US"/>
        </w:rPr>
        <w:t xml:space="preserve">General and unspecified </w:t>
      </w:r>
    </w:p>
    <w:p w14:paraId="71551D52" w14:textId="37FA61E2" w:rsidR="00920BF8" w:rsidRDefault="00920BF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Secondary effect of trauma (A82)</w:t>
      </w:r>
    </w:p>
    <w:p w14:paraId="66C26880" w14:textId="1850DDAE" w:rsidR="007C733E" w:rsidRDefault="00920BF8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C</w:t>
      </w:r>
      <w:r w:rsidR="007C733E" w:rsidRPr="007C733E">
        <w:rPr>
          <w:lang w:val="en-US"/>
        </w:rPr>
        <w:t>ongenital a</w:t>
      </w:r>
      <w:r>
        <w:rPr>
          <w:lang w:val="en-US"/>
        </w:rPr>
        <w:t>nomaly NOS/multiple (A90)</w:t>
      </w:r>
    </w:p>
    <w:p w14:paraId="7DD656C6" w14:textId="77777777" w:rsidR="007C733E" w:rsidRDefault="007C733E" w:rsidP="00F24BC0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Infectious </w:t>
      </w:r>
    </w:p>
    <w:p w14:paraId="0FB9FC43" w14:textId="4397A907" w:rsidR="007C733E" w:rsidRDefault="009B77F9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T</w:t>
      </w:r>
      <w:r w:rsidR="007C733E" w:rsidRPr="007C733E">
        <w:rPr>
          <w:lang w:val="en-US"/>
        </w:rPr>
        <w:t>uberculosis</w:t>
      </w:r>
      <w:r>
        <w:rPr>
          <w:lang w:val="en-US"/>
        </w:rPr>
        <w:t xml:space="preserve"> (A70)</w:t>
      </w:r>
    </w:p>
    <w:p w14:paraId="1E89B2C5" w14:textId="7E5FBBEB" w:rsidR="009B77F9" w:rsidRDefault="009B77F9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Lymphadenitis non-specific (B71)</w:t>
      </w:r>
    </w:p>
    <w:p w14:paraId="0B9F63FD" w14:textId="77777777" w:rsidR="007C733E" w:rsidRDefault="007C733E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7C733E">
        <w:rPr>
          <w:lang w:val="en-US"/>
        </w:rPr>
        <w:t>Syphilis</w:t>
      </w:r>
    </w:p>
    <w:p w14:paraId="4470F142" w14:textId="77777777" w:rsidR="007C733E" w:rsidRDefault="007C733E" w:rsidP="00F24BC0">
      <w:pPr>
        <w:spacing w:after="0" w:line="240" w:lineRule="auto"/>
        <w:rPr>
          <w:lang w:val="en-US"/>
        </w:rPr>
      </w:pPr>
      <w:r w:rsidRPr="007C733E">
        <w:rPr>
          <w:lang w:val="en-US"/>
        </w:rPr>
        <w:t xml:space="preserve">Malignancies </w:t>
      </w:r>
    </w:p>
    <w:p w14:paraId="14B0883E" w14:textId="77777777" w:rsidR="00F23E72" w:rsidRPr="007C733E" w:rsidRDefault="00F23E72" w:rsidP="00F23E72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Malignancy NOS (A79)</w:t>
      </w:r>
    </w:p>
    <w:p w14:paraId="553C9FA8" w14:textId="65B20FBC" w:rsidR="00F24BC0" w:rsidRDefault="00F24BC0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Hodgkin</w:t>
      </w:r>
      <w:r w:rsidR="00F23E72">
        <w:rPr>
          <w:lang w:val="en-US"/>
        </w:rPr>
        <w:t>’s</w:t>
      </w:r>
      <w:r>
        <w:rPr>
          <w:lang w:val="en-US"/>
        </w:rPr>
        <w:t xml:space="preserve"> disease</w:t>
      </w:r>
      <w:r w:rsidR="00F23E72">
        <w:rPr>
          <w:lang w:val="en-US"/>
        </w:rPr>
        <w:t xml:space="preserve">/lymphoma </w:t>
      </w:r>
      <w:r>
        <w:rPr>
          <w:lang w:val="en-US"/>
        </w:rPr>
        <w:t>(B72)</w:t>
      </w:r>
    </w:p>
    <w:p w14:paraId="22906CA9" w14:textId="77777777" w:rsidR="00F24BC0" w:rsidRDefault="00F24BC0" w:rsidP="00F24BC0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proofErr w:type="spellStart"/>
      <w:r w:rsidRPr="007C733E">
        <w:rPr>
          <w:lang w:val="en-US"/>
        </w:rPr>
        <w:t>Leukaemia</w:t>
      </w:r>
      <w:proofErr w:type="spellEnd"/>
      <w:r w:rsidRPr="007C733E">
        <w:rPr>
          <w:lang w:val="en-US"/>
        </w:rPr>
        <w:t xml:space="preserve"> </w:t>
      </w:r>
      <w:r>
        <w:rPr>
          <w:lang w:val="en-US"/>
        </w:rPr>
        <w:t>(B73)</w:t>
      </w:r>
    </w:p>
    <w:p w14:paraId="4DED4582" w14:textId="183028AD" w:rsidR="00F24BC0" w:rsidRDefault="00F24BC0" w:rsidP="00F24BC0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Malignant neoplasm blood other (B74)</w:t>
      </w:r>
    </w:p>
    <w:p w14:paraId="4A1A03E6" w14:textId="3C0B389C" w:rsidR="00F24BC0" w:rsidRPr="00F24BC0" w:rsidRDefault="00F24BC0" w:rsidP="00F24BC0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4BC0">
        <w:rPr>
          <w:lang w:val="en-US"/>
        </w:rPr>
        <w:t>Benign/unspecified neoplasm blood</w:t>
      </w:r>
      <w:r>
        <w:rPr>
          <w:lang w:val="en-US"/>
        </w:rPr>
        <w:t xml:space="preserve"> (B75)</w:t>
      </w:r>
    </w:p>
    <w:p w14:paraId="3AD68224" w14:textId="52AFE947" w:rsidR="007C733E" w:rsidRDefault="00F24BC0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>
        <w:rPr>
          <w:lang w:val="en-US"/>
        </w:rPr>
        <w:t>Malignant neoplasm</w:t>
      </w:r>
      <w:r w:rsidR="007C733E" w:rsidRPr="007C733E">
        <w:rPr>
          <w:lang w:val="en-US"/>
        </w:rPr>
        <w:t xml:space="preserve"> stomach </w:t>
      </w:r>
      <w:r>
        <w:rPr>
          <w:lang w:val="en-US"/>
        </w:rPr>
        <w:t>(D74)</w:t>
      </w:r>
    </w:p>
    <w:p w14:paraId="45DC3AC1" w14:textId="05A29EE4" w:rsidR="007C733E" w:rsidRDefault="00F24BC0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4BC0">
        <w:rPr>
          <w:lang w:val="en-US"/>
        </w:rPr>
        <w:t>Malignant neoplasm colon/</w:t>
      </w:r>
      <w:r>
        <w:rPr>
          <w:lang w:val="en-US"/>
        </w:rPr>
        <w:t>rectum (D75)</w:t>
      </w:r>
      <w:r w:rsidR="007C733E" w:rsidRPr="007C733E">
        <w:rPr>
          <w:lang w:val="en-US"/>
        </w:rPr>
        <w:t xml:space="preserve"> </w:t>
      </w:r>
    </w:p>
    <w:p w14:paraId="3A73D41E" w14:textId="78EFD8DE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pancreas</w:t>
      </w:r>
      <w:r>
        <w:rPr>
          <w:lang w:val="en-US"/>
        </w:rPr>
        <w:t xml:space="preserve"> (D76)</w:t>
      </w:r>
    </w:p>
    <w:p w14:paraId="07896CC5" w14:textId="55E3D234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digestive other / NOS</w:t>
      </w:r>
      <w:r>
        <w:rPr>
          <w:lang w:val="en-US"/>
        </w:rPr>
        <w:t xml:space="preserve"> (D77)</w:t>
      </w:r>
    </w:p>
    <w:p w14:paraId="50EA791D" w14:textId="14192399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Benign/unspecified neoplasm digestive system</w:t>
      </w:r>
      <w:r>
        <w:rPr>
          <w:lang w:val="en-US"/>
        </w:rPr>
        <w:t xml:space="preserve"> (D78)</w:t>
      </w:r>
    </w:p>
    <w:p w14:paraId="7B5A3448" w14:textId="77777777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 xml:space="preserve">Neoplasm of eye/adnexa </w:t>
      </w:r>
      <w:r>
        <w:rPr>
          <w:lang w:val="en-US"/>
        </w:rPr>
        <w:t>(F74)</w:t>
      </w:r>
    </w:p>
    <w:p w14:paraId="27EAC649" w14:textId="77777777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Neoplasm of ear</w:t>
      </w:r>
      <w:r>
        <w:rPr>
          <w:lang w:val="en-US"/>
        </w:rPr>
        <w:t xml:space="preserve"> (H75)</w:t>
      </w:r>
    </w:p>
    <w:p w14:paraId="27963D93" w14:textId="77777777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Neoplasm cardiovascular</w:t>
      </w:r>
      <w:r>
        <w:rPr>
          <w:lang w:val="en-US"/>
        </w:rPr>
        <w:t xml:space="preserve"> (K72)</w:t>
      </w:r>
    </w:p>
    <w:p w14:paraId="380F4AE6" w14:textId="77777777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musculoskeletal</w:t>
      </w:r>
      <w:r>
        <w:rPr>
          <w:lang w:val="en-US"/>
        </w:rPr>
        <w:t xml:space="preserve"> (L71)</w:t>
      </w:r>
    </w:p>
    <w:p w14:paraId="0670EA4C" w14:textId="6A207346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 xml:space="preserve">Neoplasm benign/unspecified </w:t>
      </w:r>
      <w:proofErr w:type="spellStart"/>
      <w:r w:rsidRPr="00F23E72">
        <w:rPr>
          <w:lang w:val="en-US"/>
        </w:rPr>
        <w:t>muscuoloskeletal</w:t>
      </w:r>
      <w:proofErr w:type="spellEnd"/>
      <w:r>
        <w:rPr>
          <w:lang w:val="en-US"/>
        </w:rPr>
        <w:t xml:space="preserve"> (L97)</w:t>
      </w:r>
    </w:p>
    <w:p w14:paraId="025266E9" w14:textId="6771850A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nervous system</w:t>
      </w:r>
      <w:r>
        <w:rPr>
          <w:lang w:val="en-US"/>
        </w:rPr>
        <w:t xml:space="preserve"> (N74)</w:t>
      </w:r>
    </w:p>
    <w:p w14:paraId="5891F3EE" w14:textId="5DDDAC0A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Benign neoplasm nervous system</w:t>
      </w:r>
      <w:r>
        <w:rPr>
          <w:lang w:val="en-US"/>
        </w:rPr>
        <w:t xml:space="preserve"> (N75)</w:t>
      </w:r>
    </w:p>
    <w:p w14:paraId="439591EC" w14:textId="0E520866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Neoplasm nervous system unspecified</w:t>
      </w:r>
      <w:r>
        <w:rPr>
          <w:lang w:val="en-US"/>
        </w:rPr>
        <w:t xml:space="preserve"> (N76)</w:t>
      </w:r>
    </w:p>
    <w:p w14:paraId="63E4117B" w14:textId="763D585F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bronchus/lung</w:t>
      </w:r>
      <w:r>
        <w:rPr>
          <w:lang w:val="en-US"/>
        </w:rPr>
        <w:t xml:space="preserve"> (R84)</w:t>
      </w:r>
    </w:p>
    <w:p w14:paraId="442EA3A6" w14:textId="23E0C18E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respiratory, other</w:t>
      </w:r>
      <w:r>
        <w:rPr>
          <w:lang w:val="en-US"/>
        </w:rPr>
        <w:t xml:space="preserve"> (R85)</w:t>
      </w:r>
    </w:p>
    <w:p w14:paraId="1CD9F5C0" w14:textId="6F5B7269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Be</w:t>
      </w:r>
      <w:r>
        <w:rPr>
          <w:lang w:val="en-US"/>
        </w:rPr>
        <w:t>n</w:t>
      </w:r>
      <w:r w:rsidRPr="00F23E72">
        <w:rPr>
          <w:lang w:val="en-US"/>
        </w:rPr>
        <w:t>ign neoplasm respiratory</w:t>
      </w:r>
      <w:r>
        <w:rPr>
          <w:lang w:val="en-US"/>
        </w:rPr>
        <w:t xml:space="preserve"> (R86)</w:t>
      </w:r>
    </w:p>
    <w:p w14:paraId="0EA87349" w14:textId="1D8DBB2E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Neoplasm respiratory unspecified</w:t>
      </w:r>
      <w:r>
        <w:rPr>
          <w:lang w:val="en-US"/>
        </w:rPr>
        <w:t xml:space="preserve"> (R92)</w:t>
      </w:r>
    </w:p>
    <w:p w14:paraId="36CB4618" w14:textId="5FC71EE2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of skin</w:t>
      </w:r>
      <w:r>
        <w:rPr>
          <w:lang w:val="en-US"/>
        </w:rPr>
        <w:t xml:space="preserve"> (S77)</w:t>
      </w:r>
    </w:p>
    <w:p w14:paraId="00B61964" w14:textId="29957223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thyroid</w:t>
      </w:r>
      <w:r>
        <w:rPr>
          <w:lang w:val="en-US"/>
        </w:rPr>
        <w:t xml:space="preserve"> (T71)</w:t>
      </w:r>
    </w:p>
    <w:p w14:paraId="252DA827" w14:textId="19791C99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Benign neoplasm thyroid</w:t>
      </w:r>
      <w:r>
        <w:rPr>
          <w:lang w:val="en-US"/>
        </w:rPr>
        <w:t xml:space="preserve"> (T72)</w:t>
      </w:r>
    </w:p>
    <w:p w14:paraId="1307B7D1" w14:textId="4CE4EDFE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Neoplasm endocrine other/unspecified</w:t>
      </w:r>
      <w:r>
        <w:rPr>
          <w:lang w:val="en-US"/>
        </w:rPr>
        <w:t xml:space="preserve"> (T73)</w:t>
      </w:r>
    </w:p>
    <w:p w14:paraId="4087A6C5" w14:textId="19CD6F45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of kidney</w:t>
      </w:r>
      <w:r>
        <w:rPr>
          <w:lang w:val="en-US"/>
        </w:rPr>
        <w:t xml:space="preserve"> (U75)</w:t>
      </w:r>
    </w:p>
    <w:p w14:paraId="1D71E134" w14:textId="064E4250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of bladder</w:t>
      </w:r>
      <w:r>
        <w:rPr>
          <w:lang w:val="en-US"/>
        </w:rPr>
        <w:t xml:space="preserve"> (U76)</w:t>
      </w:r>
    </w:p>
    <w:p w14:paraId="176AAA87" w14:textId="2857F018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urinary, other</w:t>
      </w:r>
      <w:r>
        <w:rPr>
          <w:lang w:val="en-US"/>
        </w:rPr>
        <w:t xml:space="preserve"> (U77)</w:t>
      </w:r>
    </w:p>
    <w:p w14:paraId="05E20C10" w14:textId="58A62C09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Benign neoplasm urinary tract</w:t>
      </w:r>
      <w:r>
        <w:rPr>
          <w:lang w:val="en-US"/>
        </w:rPr>
        <w:t xml:space="preserve"> (U78)</w:t>
      </w:r>
    </w:p>
    <w:p w14:paraId="2B8BAB22" w14:textId="565782D9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Neoplasm urinary tract NOS</w:t>
      </w:r>
      <w:r>
        <w:rPr>
          <w:lang w:val="en-US"/>
        </w:rPr>
        <w:t xml:space="preserve"> (U79)</w:t>
      </w:r>
    </w:p>
    <w:p w14:paraId="1DD1274B" w14:textId="7BB7515F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cervix</w:t>
      </w:r>
      <w:r>
        <w:rPr>
          <w:lang w:val="en-US"/>
        </w:rPr>
        <w:t xml:space="preserve"> (X75)</w:t>
      </w:r>
    </w:p>
    <w:p w14:paraId="677725D0" w14:textId="20637440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breast female</w:t>
      </w:r>
      <w:r>
        <w:rPr>
          <w:lang w:val="en-US"/>
        </w:rPr>
        <w:t xml:space="preserve"> (X76)</w:t>
      </w:r>
    </w:p>
    <w:p w14:paraId="2A534C16" w14:textId="224D969F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lastRenderedPageBreak/>
        <w:t>Malignant neoplasm female genital other</w:t>
      </w:r>
      <w:r>
        <w:rPr>
          <w:lang w:val="en-US"/>
        </w:rPr>
        <w:t xml:space="preserve"> (X77)</w:t>
      </w:r>
    </w:p>
    <w:p w14:paraId="0566B751" w14:textId="1F8C60CC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Benign neoplasm breast female</w:t>
      </w:r>
      <w:r>
        <w:rPr>
          <w:lang w:val="en-US"/>
        </w:rPr>
        <w:t xml:space="preserve"> (X79)</w:t>
      </w:r>
    </w:p>
    <w:p w14:paraId="72698C89" w14:textId="78FD1EFF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Benign neoplasm female genital</w:t>
      </w:r>
      <w:r>
        <w:rPr>
          <w:lang w:val="en-US"/>
        </w:rPr>
        <w:t xml:space="preserve"> (X80)</w:t>
      </w:r>
    </w:p>
    <w:p w14:paraId="53895A10" w14:textId="6ADBB112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Genital neoplasm other/unspecified</w:t>
      </w:r>
      <w:r>
        <w:rPr>
          <w:lang w:val="en-US"/>
        </w:rPr>
        <w:t xml:space="preserve"> (X81)</w:t>
      </w:r>
    </w:p>
    <w:p w14:paraId="6846724B" w14:textId="5419282A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prostate</w:t>
      </w:r>
      <w:r>
        <w:rPr>
          <w:lang w:val="en-US"/>
        </w:rPr>
        <w:t xml:space="preserve"> (Y77)</w:t>
      </w:r>
    </w:p>
    <w:p w14:paraId="3AA04BB2" w14:textId="340B797D" w:rsidR="00F23E72" w:rsidRDefault="00F23E72" w:rsidP="007C733E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Malignant neoplasm male genital other</w:t>
      </w:r>
      <w:r>
        <w:rPr>
          <w:lang w:val="en-US"/>
        </w:rPr>
        <w:t xml:space="preserve"> (Y78)</w:t>
      </w:r>
    </w:p>
    <w:p w14:paraId="4BC59F3B" w14:textId="7476AE28" w:rsidR="00F24BC0" w:rsidRPr="00F23E72" w:rsidRDefault="00F23E72" w:rsidP="00F23E72">
      <w:pPr>
        <w:pStyle w:val="Lijstalinea"/>
        <w:numPr>
          <w:ilvl w:val="0"/>
          <w:numId w:val="1"/>
        </w:numPr>
        <w:spacing w:after="0" w:line="240" w:lineRule="auto"/>
        <w:rPr>
          <w:lang w:val="en-US"/>
        </w:rPr>
      </w:pPr>
      <w:r w:rsidRPr="00F23E72">
        <w:rPr>
          <w:lang w:val="en-US"/>
        </w:rPr>
        <w:t>Benign/unspecified neoplasm male genital</w:t>
      </w:r>
      <w:r>
        <w:rPr>
          <w:lang w:val="en-US"/>
        </w:rPr>
        <w:t xml:space="preserve"> (Y79)</w:t>
      </w:r>
      <w:r w:rsidR="007C733E" w:rsidRPr="00F23E72">
        <w:rPr>
          <w:lang w:val="en-US"/>
        </w:rPr>
        <w:t xml:space="preserve"> </w:t>
      </w:r>
    </w:p>
    <w:sectPr w:rsidR="00F24BC0" w:rsidRPr="00F23E72" w:rsidSect="00E60D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34D5E"/>
    <w:multiLevelType w:val="hybridMultilevel"/>
    <w:tmpl w:val="795895EA"/>
    <w:lvl w:ilvl="0" w:tplc="012E88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6200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3E"/>
    <w:rsid w:val="000974D2"/>
    <w:rsid w:val="000F16E8"/>
    <w:rsid w:val="00284691"/>
    <w:rsid w:val="003D4A11"/>
    <w:rsid w:val="004C7C95"/>
    <w:rsid w:val="00787AF7"/>
    <w:rsid w:val="007C733E"/>
    <w:rsid w:val="00920BF8"/>
    <w:rsid w:val="009B77F9"/>
    <w:rsid w:val="00A87ECA"/>
    <w:rsid w:val="00C57AC8"/>
    <w:rsid w:val="00E60DDC"/>
    <w:rsid w:val="00F23E72"/>
    <w:rsid w:val="00F2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44FE0"/>
  <w15:chartTrackingRefBased/>
  <w15:docId w15:val="{20412051-5914-44AE-A118-9978EE89D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0DDC"/>
  </w:style>
  <w:style w:type="paragraph" w:styleId="Kop1">
    <w:name w:val="heading 1"/>
    <w:basedOn w:val="Standaard"/>
    <w:next w:val="Standaard"/>
    <w:link w:val="Kop1Char"/>
    <w:uiPriority w:val="9"/>
    <w:qFormat/>
    <w:rsid w:val="007C7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C7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C73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C7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C73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C7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C7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C7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C7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C73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C73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C73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C733E"/>
    <w:rPr>
      <w:rFonts w:eastAsiaTheme="majorEastAsia" w:cstheme="majorBidi"/>
      <w:i/>
      <w:iCs/>
      <w:color w:val="365F9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C733E"/>
    <w:rPr>
      <w:rFonts w:eastAsiaTheme="majorEastAsia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C733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C733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C733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C733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C7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C7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C73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C7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C73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C733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C733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C733E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C73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C733E"/>
    <w:rPr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C733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035571B3BED7418250F6E9C051DB1A" ma:contentTypeVersion="12" ma:contentTypeDescription="Een nieuw document maken." ma:contentTypeScope="" ma:versionID="36935a1eada7ae5ac2a5af615a344f37">
  <xsd:schema xmlns:xsd="http://www.w3.org/2001/XMLSchema" xmlns:xs="http://www.w3.org/2001/XMLSchema" xmlns:p="http://schemas.microsoft.com/office/2006/metadata/properties" xmlns:ns2="feed4a19-e2c8-47ca-8584-1c363acc99e0" xmlns:ns3="0db27e62-447f-4dd5-9adc-eb11605b5b0f" targetNamespace="http://schemas.microsoft.com/office/2006/metadata/properties" ma:root="true" ma:fieldsID="849ce1db85fed1f874d6ff875d10cc13" ns2:_="" ns3:_="">
    <xsd:import namespace="feed4a19-e2c8-47ca-8584-1c363acc99e0"/>
    <xsd:import namespace="0db27e62-447f-4dd5-9adc-eb11605b5b0f"/>
    <xsd:element name="properties">
      <xsd:complexType>
        <xsd:sequence>
          <xsd:element name="documentManagement">
            <xsd:complexType>
              <xsd:all>
                <xsd:element ref="ns2:Title0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ed4a19-e2c8-47ca-8584-1c363acc99e0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b27e62-447f-4dd5-9adc-eb11605b5b0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a412fd57-6b6f-444d-939e-975eb7404d13}" ma:internalName="TaxCatchAll" ma:showField="CatchAllData" ma:web="0db27e62-447f-4dd5-9adc-eb11605b5b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b27e62-447f-4dd5-9adc-eb11605b5b0f" xsi:nil="true"/>
    <lcf76f155ced4ddcb4097134ff3c332f xmlns="feed4a19-e2c8-47ca-8584-1c363acc99e0">
      <Terms xmlns="http://schemas.microsoft.com/office/infopath/2007/PartnerControls"/>
    </lcf76f155ced4ddcb4097134ff3c332f>
    <Title0 xmlns="feed4a19-e2c8-47ca-8584-1c363acc99e0" xsi:nil="true"/>
  </documentManagement>
</p:properties>
</file>

<file path=customXml/itemProps1.xml><?xml version="1.0" encoding="utf-8"?>
<ds:datastoreItem xmlns:ds="http://schemas.openxmlformats.org/officeDocument/2006/customXml" ds:itemID="{051FE82B-7A00-4B9E-8012-D73BA8BBAFCC}"/>
</file>

<file path=customXml/itemProps2.xml><?xml version="1.0" encoding="utf-8"?>
<ds:datastoreItem xmlns:ds="http://schemas.openxmlformats.org/officeDocument/2006/customXml" ds:itemID="{B5E8924E-4EE7-4813-8B84-C40B86F66AA2}"/>
</file>

<file path=customXml/itemProps3.xml><?xml version="1.0" encoding="utf-8"?>
<ds:datastoreItem xmlns:ds="http://schemas.openxmlformats.org/officeDocument/2006/customXml" ds:itemID="{7DAC70CF-5F7E-48EE-BAF7-D3AB64969C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750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jen, Annemarie</dc:creator>
  <cp:keywords/>
  <dc:description/>
  <cp:lastModifiedBy>Uijen, Annemarie</cp:lastModifiedBy>
  <cp:revision>1</cp:revision>
  <dcterms:created xsi:type="dcterms:W3CDTF">2026-01-04T19:20:00Z</dcterms:created>
  <dcterms:modified xsi:type="dcterms:W3CDTF">2026-01-04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035571B3BED7418250F6E9C051DB1A</vt:lpwstr>
  </property>
</Properties>
</file>